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BAEE5" w14:textId="77777777" w:rsidR="008D4ACE" w:rsidRDefault="00A53BE2">
      <w:pPr>
        <w:rPr>
          <w:b/>
        </w:rPr>
      </w:pPr>
      <w:r>
        <w:rPr>
          <w:b/>
          <w:noProof/>
          <w:lang w:eastAsia="zh-CN"/>
        </w:rPr>
        <w:drawing>
          <wp:inline distT="0" distB="0" distL="0" distR="0" wp14:anchorId="7C90BE23" wp14:editId="1B4723FE">
            <wp:extent cx="5867400" cy="158540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041" cy="1591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17471" w14:textId="1B4E15E8" w:rsidR="008D4ACE" w:rsidRDefault="008D4ACE" w:rsidP="008D4ACE">
      <w:pPr>
        <w:rPr>
          <w:b/>
        </w:rPr>
      </w:pPr>
      <w:r>
        <w:rPr>
          <w:b/>
        </w:rPr>
        <w:t xml:space="preserve">Figure </w:t>
      </w:r>
      <w:r w:rsidR="004155BC">
        <w:rPr>
          <w:b/>
        </w:rPr>
        <w:t>S</w:t>
      </w:r>
      <w:r w:rsidR="008E6076">
        <w:rPr>
          <w:b/>
        </w:rPr>
        <w:t>1</w:t>
      </w:r>
      <w:r w:rsidRPr="00DA5DDF">
        <w:rPr>
          <w:b/>
        </w:rPr>
        <w:t xml:space="preserve">. </w:t>
      </w:r>
      <w:r>
        <w:rPr>
          <w:b/>
        </w:rPr>
        <w:t xml:space="preserve">Uncropped </w:t>
      </w:r>
      <w:r w:rsidRPr="008D4ACE">
        <w:rPr>
          <w:b/>
        </w:rPr>
        <w:t>Western blot data of TRPML1, LAMP1, and phosphorylated TFEB (p-TFEB, in cytosol) after CMs were treated with DMSO, MG132 and Skepinone-L, respectively.</w:t>
      </w:r>
    </w:p>
    <w:p w14:paraId="712CC03B" w14:textId="77777777" w:rsidR="00114175" w:rsidRDefault="00114175" w:rsidP="008D4ACE">
      <w:pPr>
        <w:rPr>
          <w:b/>
        </w:rPr>
      </w:pPr>
    </w:p>
    <w:p w14:paraId="5CD78594" w14:textId="77777777" w:rsidR="00114175" w:rsidRDefault="00114175" w:rsidP="008D4ACE">
      <w:pPr>
        <w:rPr>
          <w:b/>
        </w:rPr>
      </w:pPr>
    </w:p>
    <w:p w14:paraId="532C5934" w14:textId="77777777" w:rsidR="00114175" w:rsidRDefault="00114175" w:rsidP="008D4ACE">
      <w:pPr>
        <w:rPr>
          <w:b/>
        </w:rPr>
      </w:pPr>
    </w:p>
    <w:p w14:paraId="676702F2" w14:textId="77777777" w:rsidR="00114175" w:rsidRDefault="00114175" w:rsidP="008D4ACE">
      <w:pPr>
        <w:rPr>
          <w:b/>
        </w:rPr>
      </w:pPr>
    </w:p>
    <w:p w14:paraId="75E8DCB2" w14:textId="77777777" w:rsidR="00114175" w:rsidRDefault="00114175" w:rsidP="008D4ACE">
      <w:pPr>
        <w:rPr>
          <w:b/>
        </w:rPr>
      </w:pPr>
    </w:p>
    <w:p w14:paraId="01679041" w14:textId="77777777" w:rsidR="00114175" w:rsidRDefault="00114175" w:rsidP="008D4ACE">
      <w:pPr>
        <w:rPr>
          <w:b/>
        </w:rPr>
      </w:pPr>
    </w:p>
    <w:p w14:paraId="7D15BD30" w14:textId="77777777" w:rsidR="00114175" w:rsidRDefault="00114175" w:rsidP="008D4ACE">
      <w:pPr>
        <w:rPr>
          <w:b/>
        </w:rPr>
      </w:pPr>
    </w:p>
    <w:p w14:paraId="4607E7C1" w14:textId="77777777" w:rsidR="00114175" w:rsidRDefault="00114175" w:rsidP="008D4ACE">
      <w:pPr>
        <w:rPr>
          <w:b/>
        </w:rPr>
      </w:pPr>
    </w:p>
    <w:p w14:paraId="3852AC28" w14:textId="77777777" w:rsidR="00114175" w:rsidRDefault="00114175" w:rsidP="008D4ACE">
      <w:pPr>
        <w:rPr>
          <w:b/>
        </w:rPr>
      </w:pPr>
    </w:p>
    <w:p w14:paraId="56A35A97" w14:textId="77777777" w:rsidR="00114175" w:rsidRDefault="00114175" w:rsidP="008D4ACE">
      <w:pPr>
        <w:rPr>
          <w:b/>
        </w:rPr>
      </w:pPr>
    </w:p>
    <w:p w14:paraId="53D72773" w14:textId="77777777" w:rsidR="00114175" w:rsidRDefault="00114175" w:rsidP="008D4ACE">
      <w:pPr>
        <w:rPr>
          <w:b/>
        </w:rPr>
      </w:pPr>
    </w:p>
    <w:p w14:paraId="00114365" w14:textId="77777777" w:rsidR="00114175" w:rsidRDefault="00114175" w:rsidP="008D4ACE">
      <w:pPr>
        <w:rPr>
          <w:b/>
        </w:rPr>
      </w:pPr>
    </w:p>
    <w:p w14:paraId="31531A49" w14:textId="77777777" w:rsidR="00114175" w:rsidRDefault="00114175" w:rsidP="008D4ACE">
      <w:pPr>
        <w:rPr>
          <w:b/>
        </w:rPr>
      </w:pPr>
    </w:p>
    <w:p w14:paraId="5C243CE2" w14:textId="77777777" w:rsidR="00114175" w:rsidRDefault="00114175" w:rsidP="008D4ACE">
      <w:pPr>
        <w:rPr>
          <w:b/>
        </w:rPr>
      </w:pPr>
    </w:p>
    <w:p w14:paraId="754093D3" w14:textId="77777777" w:rsidR="00114175" w:rsidRDefault="00114175" w:rsidP="008D4ACE">
      <w:pPr>
        <w:rPr>
          <w:b/>
        </w:rPr>
      </w:pPr>
    </w:p>
    <w:p w14:paraId="4973EACE" w14:textId="77777777" w:rsidR="00114175" w:rsidRDefault="00114175" w:rsidP="008D4ACE">
      <w:pPr>
        <w:rPr>
          <w:b/>
        </w:rPr>
      </w:pPr>
    </w:p>
    <w:p w14:paraId="7F03C310" w14:textId="77777777" w:rsidR="00114175" w:rsidRDefault="00114175" w:rsidP="008D4ACE">
      <w:pPr>
        <w:rPr>
          <w:b/>
        </w:rPr>
      </w:pPr>
    </w:p>
    <w:p w14:paraId="4E5F4209" w14:textId="77777777" w:rsidR="00114175" w:rsidRDefault="00114175" w:rsidP="008D4ACE">
      <w:pPr>
        <w:rPr>
          <w:b/>
        </w:rPr>
      </w:pPr>
    </w:p>
    <w:p w14:paraId="37752B9C" w14:textId="77777777" w:rsidR="00114175" w:rsidRDefault="00114175" w:rsidP="008D4ACE">
      <w:pPr>
        <w:rPr>
          <w:b/>
        </w:rPr>
      </w:pPr>
    </w:p>
    <w:p w14:paraId="2516DF6F" w14:textId="77777777" w:rsidR="00114175" w:rsidRDefault="00114175" w:rsidP="008D4ACE">
      <w:pPr>
        <w:rPr>
          <w:b/>
        </w:rPr>
      </w:pPr>
    </w:p>
    <w:p w14:paraId="79865E0B" w14:textId="77777777" w:rsidR="00114175" w:rsidRDefault="00114175" w:rsidP="008D4ACE">
      <w:pPr>
        <w:rPr>
          <w:b/>
        </w:rPr>
      </w:pPr>
    </w:p>
    <w:p w14:paraId="32D2B918" w14:textId="77777777" w:rsidR="00114175" w:rsidRDefault="006659CF" w:rsidP="008D4ACE">
      <w:pPr>
        <w:rPr>
          <w:b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37BFFB2B" wp14:editId="133C7B80">
            <wp:extent cx="3199400" cy="3333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902" cy="3339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3932D" w14:textId="477A20CE" w:rsidR="0092551C" w:rsidRDefault="00114175" w:rsidP="00114175">
      <w:pPr>
        <w:rPr>
          <w:b/>
        </w:rPr>
      </w:pPr>
      <w:r>
        <w:rPr>
          <w:b/>
        </w:rPr>
        <w:t xml:space="preserve">Figure </w:t>
      </w:r>
      <w:r w:rsidR="004155BC">
        <w:rPr>
          <w:b/>
        </w:rPr>
        <w:t>S</w:t>
      </w:r>
      <w:bookmarkStart w:id="0" w:name="_GoBack"/>
      <w:bookmarkEnd w:id="0"/>
      <w:r w:rsidR="008E6076">
        <w:rPr>
          <w:b/>
        </w:rPr>
        <w:t>2</w:t>
      </w:r>
      <w:r w:rsidRPr="00DA5DDF">
        <w:rPr>
          <w:b/>
        </w:rPr>
        <w:t xml:space="preserve">. </w:t>
      </w:r>
      <w:r w:rsidR="0092551C">
        <w:rPr>
          <w:b/>
        </w:rPr>
        <w:t xml:space="preserve">Cardiomyocytes isolated from </w:t>
      </w:r>
      <w:r w:rsidR="00450925">
        <w:rPr>
          <w:b/>
        </w:rPr>
        <w:t>s</w:t>
      </w:r>
      <w:r w:rsidR="0092551C">
        <w:rPr>
          <w:b/>
        </w:rPr>
        <w:t>ham mice had less TRPML1 express</w:t>
      </w:r>
      <w:r w:rsidR="00450925">
        <w:rPr>
          <w:b/>
        </w:rPr>
        <w:t>ion,</w:t>
      </w:r>
      <w:r w:rsidR="0092551C">
        <w:rPr>
          <w:b/>
        </w:rPr>
        <w:t xml:space="preserve"> and no spontaneous beating could </w:t>
      </w:r>
      <w:r w:rsidR="00450925">
        <w:rPr>
          <w:b/>
        </w:rPr>
        <w:t xml:space="preserve">be </w:t>
      </w:r>
      <w:r w:rsidR="0092551C">
        <w:rPr>
          <w:b/>
        </w:rPr>
        <w:t>evoke</w:t>
      </w:r>
      <w:r w:rsidR="00450925">
        <w:rPr>
          <w:b/>
        </w:rPr>
        <w:t>d</w:t>
      </w:r>
      <w:r w:rsidR="0092551C">
        <w:rPr>
          <w:b/>
        </w:rPr>
        <w:t xml:space="preserve"> by TRPML1 agonist ML-SA1.</w:t>
      </w:r>
    </w:p>
    <w:p w14:paraId="5F020DCC" w14:textId="65DA734A" w:rsidR="00114175" w:rsidRPr="00DA5DDF" w:rsidRDefault="009D6A13" w:rsidP="00114175">
      <w:pPr>
        <w:rPr>
          <w:b/>
        </w:rPr>
      </w:pPr>
      <w:r>
        <w:rPr>
          <w:b/>
        </w:rPr>
        <w:t xml:space="preserve">A. </w:t>
      </w:r>
      <w:r w:rsidR="00114175" w:rsidRPr="00390A90">
        <w:t xml:space="preserve">Western blot data of TRPML1 </w:t>
      </w:r>
      <w:r w:rsidR="00450925">
        <w:t>from</w:t>
      </w:r>
      <w:r w:rsidR="00114175" w:rsidRPr="00390A90">
        <w:t xml:space="preserve"> sham and MI heart tissues.</w:t>
      </w:r>
      <w:r w:rsidRPr="009D6A13">
        <w:rPr>
          <w:b/>
        </w:rPr>
        <w:t xml:space="preserve"> </w:t>
      </w:r>
      <w:r w:rsidR="00390A90" w:rsidRPr="005C5BCE">
        <w:rPr>
          <w:rFonts w:ascii="Arial" w:hAnsi="Arial" w:cs="Arial"/>
        </w:rPr>
        <w:t>Data represented as mean ± SEM.</w:t>
      </w:r>
      <w:r w:rsidR="00390A90">
        <w:rPr>
          <w:rFonts w:ascii="Arial" w:hAnsi="Arial" w:cs="Arial"/>
        </w:rPr>
        <w:t xml:space="preserve"> *</w:t>
      </w:r>
      <w:r w:rsidR="00390A90" w:rsidRPr="009B53C4">
        <w:rPr>
          <w:rFonts w:ascii="Arial" w:hAnsi="Arial" w:cs="Arial"/>
          <w:i/>
        </w:rPr>
        <w:t>p</w:t>
      </w:r>
      <w:r w:rsidR="00390A90" w:rsidRPr="009B53C4">
        <w:rPr>
          <w:rFonts w:ascii="Arial" w:hAnsi="Arial" w:cs="Arial"/>
        </w:rPr>
        <w:t>&lt;0.0</w:t>
      </w:r>
      <w:r w:rsidR="00390A90">
        <w:rPr>
          <w:rFonts w:ascii="Arial" w:hAnsi="Arial" w:cs="Arial"/>
        </w:rPr>
        <w:t xml:space="preserve">5, </w:t>
      </w:r>
      <w:r w:rsidR="00390A90" w:rsidRPr="009B53C4">
        <w:rPr>
          <w:rFonts w:ascii="Arial" w:hAnsi="Arial" w:cs="Arial"/>
        </w:rPr>
        <w:t xml:space="preserve">compared with that </w:t>
      </w:r>
      <w:r w:rsidR="00390A90">
        <w:rPr>
          <w:rFonts w:ascii="Arial" w:hAnsi="Arial" w:cs="Arial"/>
        </w:rPr>
        <w:t xml:space="preserve">in sham group by </w:t>
      </w:r>
      <w:r w:rsidR="00390A90" w:rsidRPr="005C5BCE">
        <w:rPr>
          <w:rFonts w:ascii="Arial" w:hAnsi="Arial" w:cs="Arial"/>
        </w:rPr>
        <w:t>Mann-Whitney test.</w:t>
      </w:r>
      <w:r w:rsidR="00390A90" w:rsidRPr="009B53C4">
        <w:rPr>
          <w:rFonts w:ascii="Arial" w:hAnsi="Arial" w:cs="Arial"/>
        </w:rPr>
        <w:t xml:space="preserve"> </w:t>
      </w:r>
      <w:r w:rsidR="00390A90" w:rsidRPr="00774A5D">
        <w:rPr>
          <w:rFonts w:ascii="Arial" w:hAnsi="Arial" w:cs="Arial"/>
        </w:rPr>
        <w:t>n=</w:t>
      </w:r>
      <w:r w:rsidR="00390A90">
        <w:rPr>
          <w:rFonts w:ascii="Arial" w:hAnsi="Arial" w:cs="Arial"/>
        </w:rPr>
        <w:t>4 and 5 for sham and MI</w:t>
      </w:r>
      <w:r w:rsidR="00390A90" w:rsidRPr="00774A5D">
        <w:rPr>
          <w:rFonts w:ascii="Arial" w:hAnsi="Arial" w:cs="Arial"/>
        </w:rPr>
        <w:t xml:space="preserve"> group</w:t>
      </w:r>
      <w:r w:rsidR="00390A90">
        <w:rPr>
          <w:rFonts w:ascii="Arial" w:hAnsi="Arial" w:cs="Arial"/>
        </w:rPr>
        <w:t xml:space="preserve"> respectively</w:t>
      </w:r>
      <w:r w:rsidR="00390A90" w:rsidRPr="00774A5D">
        <w:rPr>
          <w:rFonts w:ascii="Arial" w:hAnsi="Arial" w:cs="Arial"/>
        </w:rPr>
        <w:t>.</w:t>
      </w:r>
      <w:r w:rsidR="00390A90">
        <w:rPr>
          <w:rFonts w:ascii="Arial" w:hAnsi="Arial" w:cs="Arial"/>
        </w:rPr>
        <w:t xml:space="preserve"> </w:t>
      </w:r>
      <w:r w:rsidRPr="009D6A13">
        <w:rPr>
          <w:b/>
        </w:rPr>
        <w:t xml:space="preserve">B. </w:t>
      </w:r>
      <w:r w:rsidRPr="0092551C">
        <w:t>TRPML1 activator</w:t>
      </w:r>
      <w:r w:rsidR="000C4C5D" w:rsidRPr="0092551C">
        <w:t>,</w:t>
      </w:r>
      <w:r w:rsidRPr="0092551C">
        <w:t xml:space="preserve"> 500 nmol/L ML-SA1</w:t>
      </w:r>
      <w:r w:rsidR="000C4C5D" w:rsidRPr="0092551C">
        <w:t>,</w:t>
      </w:r>
      <w:r w:rsidRPr="0092551C">
        <w:t xml:space="preserve"> could not induce automaticity in control (sham) cardiomyocyte</w:t>
      </w:r>
      <w:r w:rsidRPr="007D035E">
        <w:t xml:space="preserve">s. </w:t>
      </w:r>
      <w:r w:rsidR="007D035E" w:rsidRPr="007D035E">
        <w:t>Repeated in 12 cells from three mice.</w:t>
      </w:r>
    </w:p>
    <w:p w14:paraId="6CD82CE3" w14:textId="77777777" w:rsidR="00114175" w:rsidRPr="00DA5DDF" w:rsidRDefault="00114175" w:rsidP="008D4ACE">
      <w:pPr>
        <w:rPr>
          <w:b/>
        </w:rPr>
      </w:pPr>
    </w:p>
    <w:p w14:paraId="3C3F023E" w14:textId="77777777" w:rsidR="008D4ACE" w:rsidRPr="00DA5DDF" w:rsidRDefault="008D4ACE">
      <w:pPr>
        <w:rPr>
          <w:b/>
        </w:rPr>
      </w:pPr>
    </w:p>
    <w:sectPr w:rsidR="008D4ACE" w:rsidRPr="00DA5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36"/>
    <w:rsid w:val="000C4C5D"/>
    <w:rsid w:val="000D599E"/>
    <w:rsid w:val="00114175"/>
    <w:rsid w:val="0012482B"/>
    <w:rsid w:val="001527FC"/>
    <w:rsid w:val="001F6AE9"/>
    <w:rsid w:val="0035231F"/>
    <w:rsid w:val="00362736"/>
    <w:rsid w:val="00366C3B"/>
    <w:rsid w:val="00390A90"/>
    <w:rsid w:val="004155BC"/>
    <w:rsid w:val="00416EF1"/>
    <w:rsid w:val="00450925"/>
    <w:rsid w:val="00501402"/>
    <w:rsid w:val="00595703"/>
    <w:rsid w:val="006250EA"/>
    <w:rsid w:val="00660DA3"/>
    <w:rsid w:val="006659CF"/>
    <w:rsid w:val="006B6D70"/>
    <w:rsid w:val="007D035E"/>
    <w:rsid w:val="00855768"/>
    <w:rsid w:val="008C35A2"/>
    <w:rsid w:val="008D4ACE"/>
    <w:rsid w:val="008E6076"/>
    <w:rsid w:val="0092551C"/>
    <w:rsid w:val="009D6A13"/>
    <w:rsid w:val="00A53BE2"/>
    <w:rsid w:val="00AC0405"/>
    <w:rsid w:val="00B71B13"/>
    <w:rsid w:val="00B724B6"/>
    <w:rsid w:val="00C960FB"/>
    <w:rsid w:val="00D242D5"/>
    <w:rsid w:val="00D72DED"/>
    <w:rsid w:val="00DA5DDF"/>
    <w:rsid w:val="00DE570A"/>
    <w:rsid w:val="00E36A43"/>
    <w:rsid w:val="00F5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45ED2"/>
  <w15:chartTrackingRefBased/>
  <w15:docId w15:val="{32429622-0B02-470C-9FDF-476030B2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5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DDF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DDF"/>
    <w:rPr>
      <w:rFonts w:eastAsiaTheme="minorEastAsia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D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D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B6D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Xie</dc:creator>
  <cp:keywords/>
  <dc:description/>
  <cp:lastModifiedBy>An Xie</cp:lastModifiedBy>
  <cp:revision>2</cp:revision>
  <dcterms:created xsi:type="dcterms:W3CDTF">2023-05-18T20:22:00Z</dcterms:created>
  <dcterms:modified xsi:type="dcterms:W3CDTF">2023-05-18T20:22:00Z</dcterms:modified>
</cp:coreProperties>
</file>